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70E6A" w14:textId="3269A245" w:rsidR="00731E32" w:rsidRPr="00134F24" w:rsidRDefault="00731E32" w:rsidP="00731E32">
      <w:pPr>
        <w:spacing w:line="360" w:lineRule="auto"/>
        <w:rPr>
          <w:vertAlign w:val="superscript"/>
          <w:lang w:val="en-US"/>
        </w:rPr>
      </w:pPr>
      <w:r w:rsidRPr="00134F24">
        <w:rPr>
          <w:b/>
          <w:bCs/>
          <w:lang w:val="en-US"/>
        </w:rPr>
        <w:t xml:space="preserve">Supplementary </w:t>
      </w:r>
      <w:r w:rsidR="00600F1E" w:rsidRPr="00134F24">
        <w:rPr>
          <w:b/>
          <w:bCs/>
          <w:lang w:val="en-US"/>
        </w:rPr>
        <w:t>T</w:t>
      </w:r>
      <w:r w:rsidRPr="00134F24">
        <w:rPr>
          <w:b/>
          <w:bCs/>
          <w:lang w:val="en-US"/>
        </w:rPr>
        <w:t xml:space="preserve">able </w:t>
      </w:r>
      <w:r w:rsidR="0012373A" w:rsidRPr="00134F24">
        <w:rPr>
          <w:b/>
          <w:bCs/>
          <w:lang w:val="en-US"/>
        </w:rPr>
        <w:t>4</w:t>
      </w:r>
      <w:r w:rsidRPr="00134F24">
        <w:rPr>
          <w:lang w:val="en-US"/>
        </w:rPr>
        <w:t xml:space="preserve">. QLQ-C30 scores for </w:t>
      </w:r>
      <w:proofErr w:type="spellStart"/>
      <w:r w:rsidRPr="00134F24">
        <w:rPr>
          <w:lang w:val="en-US"/>
        </w:rPr>
        <w:t>mRCC</w:t>
      </w:r>
      <w:proofErr w:type="spellEnd"/>
      <w:r w:rsidRPr="00134F24">
        <w:rPr>
          <w:lang w:val="en-US"/>
        </w:rPr>
        <w:t xml:space="preserve"> at T0 and T1.</w:t>
      </w:r>
    </w:p>
    <w:tbl>
      <w:tblPr>
        <w:tblStyle w:val="Onopgemaaktetabel3"/>
        <w:tblW w:w="9498" w:type="dxa"/>
        <w:tblLook w:val="04A0" w:firstRow="1" w:lastRow="0" w:firstColumn="1" w:lastColumn="0" w:noHBand="0" w:noVBand="1"/>
      </w:tblPr>
      <w:tblGrid>
        <w:gridCol w:w="3828"/>
        <w:gridCol w:w="1417"/>
        <w:gridCol w:w="1418"/>
        <w:gridCol w:w="2123"/>
        <w:gridCol w:w="712"/>
      </w:tblGrid>
      <w:tr w:rsidR="00134F24" w:rsidRPr="00134F24" w14:paraId="21B80E72" w14:textId="77777777" w:rsidTr="008F4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  <w:tcBorders>
              <w:top w:val="single" w:sz="4" w:space="0" w:color="auto"/>
              <w:right w:val="single" w:sz="4" w:space="0" w:color="auto"/>
            </w:tcBorders>
          </w:tcPr>
          <w:p w14:paraId="6C60E5C0" w14:textId="77777777" w:rsidR="008F4F3D" w:rsidRPr="00134F24" w:rsidRDefault="008F4F3D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5C5AF082" w14:textId="77777777" w:rsidR="008F4F3D" w:rsidRPr="00134F24" w:rsidRDefault="008F4F3D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 xml:space="preserve">QLQ-C30 </w:t>
            </w:r>
            <w:r w:rsidRPr="00134F24">
              <w:rPr>
                <w:caps w:val="0"/>
                <w:sz w:val="20"/>
                <w:szCs w:val="20"/>
                <w:lang w:val="en-US"/>
              </w:rPr>
              <w:t xml:space="preserve">scores T0 </w:t>
            </w:r>
            <w:r w:rsidRPr="00134F24">
              <w:rPr>
                <w:sz w:val="20"/>
                <w:szCs w:val="20"/>
                <w:lang w:val="en-US"/>
              </w:rPr>
              <w:t>(</w:t>
            </w:r>
            <w:r w:rsidRPr="00134F24">
              <w:rPr>
                <w:caps w:val="0"/>
                <w:sz w:val="20"/>
                <w:szCs w:val="20"/>
                <w:lang w:val="en-US"/>
              </w:rPr>
              <w:t>n</w:t>
            </w:r>
            <w:r w:rsidRPr="00134F24">
              <w:rPr>
                <w:sz w:val="20"/>
                <w:szCs w:val="20"/>
                <w:lang w:val="en-US"/>
              </w:rPr>
              <w:t xml:space="preserve">=38), </w:t>
            </w:r>
            <w:r w:rsidRPr="00134F24">
              <w:rPr>
                <w:caps w:val="0"/>
                <w:sz w:val="20"/>
                <w:szCs w:val="20"/>
                <w:lang w:val="en-US"/>
              </w:rPr>
              <w:t>mean</w:t>
            </w:r>
            <w:r w:rsidRPr="00134F24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27C98B83" w14:textId="77777777" w:rsidR="008F4F3D" w:rsidRPr="00134F24" w:rsidRDefault="008F4F3D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 xml:space="preserve">QLQ-C30 </w:t>
            </w:r>
            <w:r w:rsidRPr="00134F24">
              <w:rPr>
                <w:caps w:val="0"/>
                <w:sz w:val="20"/>
                <w:szCs w:val="20"/>
                <w:lang w:val="en-US"/>
              </w:rPr>
              <w:t xml:space="preserve">scores T1 </w:t>
            </w:r>
            <w:r w:rsidRPr="00134F24">
              <w:rPr>
                <w:sz w:val="20"/>
                <w:szCs w:val="20"/>
                <w:lang w:val="en-US"/>
              </w:rPr>
              <w:t>(</w:t>
            </w:r>
            <w:r w:rsidRPr="00134F24">
              <w:rPr>
                <w:caps w:val="0"/>
                <w:sz w:val="20"/>
                <w:szCs w:val="20"/>
                <w:lang w:val="en-US"/>
              </w:rPr>
              <w:t>n</w:t>
            </w:r>
            <w:r w:rsidRPr="00134F24">
              <w:rPr>
                <w:sz w:val="20"/>
                <w:szCs w:val="20"/>
                <w:lang w:val="en-US"/>
              </w:rPr>
              <w:t xml:space="preserve">=38), </w:t>
            </w:r>
            <w:r w:rsidRPr="00134F24">
              <w:rPr>
                <w:caps w:val="0"/>
                <w:sz w:val="20"/>
                <w:szCs w:val="20"/>
                <w:lang w:val="en-US"/>
              </w:rPr>
              <w:t>mean</w:t>
            </w:r>
            <w:r w:rsidRPr="00134F24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5F29C8" w14:textId="77BB618C" w:rsidR="008F4F3D" w:rsidRPr="00134F24" w:rsidRDefault="008F4F3D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134F24">
              <w:rPr>
                <w:rFonts w:cstheme="minorHAnsi"/>
                <w:sz w:val="20"/>
                <w:szCs w:val="20"/>
                <w:lang w:val="en-GB"/>
              </w:rPr>
              <w:t xml:space="preserve">Δ </w:t>
            </w:r>
            <w:r w:rsidRPr="00134F24">
              <w:rPr>
                <w:sz w:val="20"/>
                <w:szCs w:val="20"/>
                <w:lang w:val="en-US"/>
              </w:rPr>
              <w:t xml:space="preserve">QLQ-C30 </w:t>
            </w:r>
            <w:r w:rsidRPr="00134F24">
              <w:rPr>
                <w:caps w:val="0"/>
                <w:sz w:val="20"/>
                <w:szCs w:val="20"/>
                <w:lang w:val="en-US"/>
              </w:rPr>
              <w:t>scores (95% C.I.)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</w:tcBorders>
          </w:tcPr>
          <w:p w14:paraId="79F9E3B9" w14:textId="6A9A3D87" w:rsidR="008F4F3D" w:rsidRPr="00134F24" w:rsidRDefault="008F4F3D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i/>
                <w:iCs/>
                <w:caps w:val="0"/>
                <w:sz w:val="20"/>
                <w:szCs w:val="20"/>
                <w:lang w:val="en-US"/>
              </w:rPr>
              <w:t xml:space="preserve">p </w:t>
            </w:r>
          </w:p>
        </w:tc>
      </w:tr>
      <w:tr w:rsidR="00134F24" w:rsidRPr="00134F24" w14:paraId="09CF1D4D" w14:textId="77777777" w:rsidTr="008F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2D0F022F" w14:textId="0A48FC56" w:rsidR="008F4F3D" w:rsidRPr="00134F24" w:rsidRDefault="008F4F3D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4F24">
              <w:rPr>
                <w:caps w:val="0"/>
                <w:sz w:val="20"/>
                <w:szCs w:val="20"/>
                <w:lang w:val="en-US"/>
              </w:rPr>
              <w:t>Global health status/QoL</w:t>
            </w:r>
            <w:r w:rsidRPr="00134F24">
              <w:rPr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3D39C97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82B2CB0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6F03A4B2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0B5E41FE" w14:textId="6CD2D35E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34F24" w:rsidRPr="00134F24" w14:paraId="5FFFCF9F" w14:textId="77777777" w:rsidTr="008F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9A3D189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 xml:space="preserve">    </w:t>
            </w: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Global health status/QoL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CAA684F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67.1 (27.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0707BFC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75.4 (17.5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123D5454" w14:textId="30B86E3B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8.3 (.4 − 16.</w:t>
            </w:r>
            <w:r w:rsidR="00C506D4" w:rsidRPr="00134F24">
              <w:rPr>
                <w:sz w:val="20"/>
                <w:szCs w:val="20"/>
                <w:lang w:val="en-US"/>
              </w:rPr>
              <w:t>3</w:t>
            </w:r>
            <w:r w:rsidRPr="00134F2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365151DB" w14:textId="6492C5CB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34F24">
              <w:rPr>
                <w:b/>
                <w:bCs/>
                <w:sz w:val="20"/>
                <w:szCs w:val="20"/>
                <w:lang w:val="en-US"/>
              </w:rPr>
              <w:t>.04</w:t>
            </w:r>
            <w:r w:rsidR="00E51B37" w:rsidRPr="00134F24"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134F2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134F24" w:rsidRPr="00134F24" w14:paraId="2D87DDEE" w14:textId="77777777" w:rsidTr="008F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73CCF055" w14:textId="2D052352" w:rsidR="008F4F3D" w:rsidRPr="00134F24" w:rsidRDefault="008F4F3D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4F24">
              <w:rPr>
                <w:caps w:val="0"/>
                <w:sz w:val="20"/>
                <w:szCs w:val="20"/>
                <w:lang w:val="en-US"/>
              </w:rPr>
              <w:t>Functional scales</w:t>
            </w:r>
            <w:r w:rsidRPr="00134F24">
              <w:rPr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82CEA76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E2B74D5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7BFE3CF0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342DB931" w14:textId="55D8DF60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34F24" w:rsidRPr="00134F24" w14:paraId="578E4C3C" w14:textId="77777777" w:rsidTr="008F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059B7B8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Physical functioning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CE9F9E5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77.2 (19.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72476D2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82.5 (17.2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11DA60AE" w14:textId="4308AE45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5.3 (-1.1 − 11.</w:t>
            </w:r>
            <w:r w:rsidR="00C506D4" w:rsidRPr="00134F24">
              <w:rPr>
                <w:sz w:val="20"/>
                <w:szCs w:val="20"/>
                <w:lang w:val="en-US"/>
              </w:rPr>
              <w:t>7</w:t>
            </w:r>
            <w:r w:rsidRPr="00134F2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2CEF2BB5" w14:textId="6DBAD994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 xml:space="preserve">.10 </w:t>
            </w:r>
          </w:p>
        </w:tc>
      </w:tr>
      <w:tr w:rsidR="00134F24" w:rsidRPr="00134F24" w14:paraId="2EF070EC" w14:textId="77777777" w:rsidTr="008F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090F786F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Role functioning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18BFD9C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71.5 (30.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28D27DB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76.8 (22.4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19F03D57" w14:textId="6B59C7D2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5.3 (-4.</w:t>
            </w:r>
            <w:r w:rsidR="00C506D4" w:rsidRPr="00134F24">
              <w:rPr>
                <w:sz w:val="20"/>
                <w:szCs w:val="20"/>
                <w:lang w:val="en-US"/>
              </w:rPr>
              <w:t>4</w:t>
            </w:r>
            <w:r w:rsidRPr="00134F24">
              <w:rPr>
                <w:sz w:val="20"/>
                <w:szCs w:val="20"/>
                <w:lang w:val="en-US"/>
              </w:rPr>
              <w:t xml:space="preserve"> − 14.</w:t>
            </w:r>
            <w:r w:rsidR="00C506D4" w:rsidRPr="00134F24">
              <w:rPr>
                <w:sz w:val="20"/>
                <w:szCs w:val="20"/>
                <w:lang w:val="en-US"/>
              </w:rPr>
              <w:t>9</w:t>
            </w:r>
            <w:r w:rsidRPr="00134F2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5C3EE2C2" w14:textId="75A253B2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.</w:t>
            </w:r>
            <w:r w:rsidR="00E51B37" w:rsidRPr="00134F24">
              <w:rPr>
                <w:sz w:val="20"/>
                <w:szCs w:val="20"/>
                <w:lang w:val="en-US"/>
              </w:rPr>
              <w:t>3</w:t>
            </w:r>
            <w:r w:rsidRPr="00134F2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134F24" w:rsidRPr="00134F24" w14:paraId="1E984D08" w14:textId="77777777" w:rsidTr="008F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928CD33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Emotional functioning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D54F19A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77.9 (18.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EC54CC8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84.7 (14.7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062019C7" w14:textId="3C258154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bookmarkStart w:id="0" w:name="_Hlk212535885"/>
            <w:r w:rsidRPr="00134F24">
              <w:rPr>
                <w:sz w:val="20"/>
                <w:szCs w:val="20"/>
                <w:lang w:val="en-US"/>
              </w:rPr>
              <w:t>6.8 (-1</w:t>
            </w:r>
            <w:r w:rsidR="002C272A" w:rsidRPr="00134F24">
              <w:rPr>
                <w:sz w:val="20"/>
                <w:szCs w:val="20"/>
                <w:lang w:val="en-US"/>
              </w:rPr>
              <w:t>2.2</w:t>
            </w:r>
            <w:r w:rsidRPr="00134F24">
              <w:rPr>
                <w:sz w:val="20"/>
                <w:szCs w:val="20"/>
                <w:lang w:val="en-US"/>
              </w:rPr>
              <w:t xml:space="preserve"> </w:t>
            </w:r>
            <w:r w:rsidR="002C272A" w:rsidRPr="00134F24">
              <w:rPr>
                <w:sz w:val="20"/>
                <w:szCs w:val="20"/>
                <w:lang w:val="en-US"/>
              </w:rPr>
              <w:t>–</w:t>
            </w:r>
            <w:r w:rsidRPr="00134F24">
              <w:rPr>
                <w:sz w:val="20"/>
                <w:szCs w:val="20"/>
                <w:lang w:val="en-US"/>
              </w:rPr>
              <w:t xml:space="preserve"> 1</w:t>
            </w:r>
            <w:r w:rsidR="002C272A" w:rsidRPr="00134F24">
              <w:rPr>
                <w:sz w:val="20"/>
                <w:szCs w:val="20"/>
                <w:lang w:val="en-US"/>
              </w:rPr>
              <w:t>.4</w:t>
            </w:r>
            <w:r w:rsidRPr="00134F24">
              <w:rPr>
                <w:sz w:val="20"/>
                <w:szCs w:val="20"/>
                <w:lang w:val="en-US"/>
              </w:rPr>
              <w:t>)</w:t>
            </w:r>
            <w:bookmarkEnd w:id="0"/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421F5219" w14:textId="67431556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34F24">
              <w:rPr>
                <w:b/>
                <w:bCs/>
                <w:sz w:val="20"/>
                <w:szCs w:val="20"/>
                <w:lang w:val="en-US"/>
              </w:rPr>
              <w:t xml:space="preserve">.015 </w:t>
            </w:r>
          </w:p>
        </w:tc>
      </w:tr>
      <w:tr w:rsidR="00134F24" w:rsidRPr="00134F24" w14:paraId="42A934EB" w14:textId="77777777" w:rsidTr="008F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3CFDF3B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Cognitive functioning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8B3C488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91.2 (13.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3877709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93.9 (11.3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726AC494" w14:textId="7C4EF8FE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2.7 (-1.</w:t>
            </w:r>
            <w:r w:rsidR="00C506D4" w:rsidRPr="00134F24">
              <w:rPr>
                <w:sz w:val="20"/>
                <w:szCs w:val="20"/>
                <w:lang w:val="en-US"/>
              </w:rPr>
              <w:t>9</w:t>
            </w:r>
            <w:r w:rsidRPr="00134F24">
              <w:rPr>
                <w:sz w:val="20"/>
                <w:szCs w:val="20"/>
                <w:lang w:val="en-US"/>
              </w:rPr>
              <w:t xml:space="preserve"> − 7.1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0EEE881D" w14:textId="7DD991CF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4F24">
              <w:rPr>
                <w:sz w:val="20"/>
                <w:szCs w:val="20"/>
                <w:lang w:val="en-US"/>
              </w:rPr>
              <w:t xml:space="preserve">.2 </w:t>
            </w:r>
          </w:p>
        </w:tc>
      </w:tr>
      <w:tr w:rsidR="00134F24" w:rsidRPr="00134F24" w14:paraId="3725C049" w14:textId="77777777" w:rsidTr="008F4F3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705FF881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Social functioning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CCD649A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81.6 (25.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E99259C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88.2 (16.4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14E170D3" w14:textId="1B10BCF3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6.6 (-1.4 − 14.</w:t>
            </w:r>
            <w:r w:rsidR="00C506D4" w:rsidRPr="00134F24">
              <w:rPr>
                <w:sz w:val="20"/>
                <w:szCs w:val="20"/>
                <w:lang w:val="en-US"/>
              </w:rPr>
              <w:t>6</w:t>
            </w:r>
            <w:r w:rsidRPr="00134F2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3444BE52" w14:textId="1EBB9C86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 xml:space="preserve">.10 </w:t>
            </w:r>
          </w:p>
        </w:tc>
      </w:tr>
      <w:tr w:rsidR="00134F24" w:rsidRPr="00134F24" w14:paraId="1E918488" w14:textId="77777777" w:rsidTr="008F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3E4E900E" w14:textId="3928BD7B" w:rsidR="008F4F3D" w:rsidRPr="00134F24" w:rsidRDefault="008F4F3D" w:rsidP="00D35CB9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34F24">
              <w:rPr>
                <w:caps w:val="0"/>
                <w:sz w:val="20"/>
                <w:szCs w:val="20"/>
                <w:lang w:val="en-US"/>
              </w:rPr>
              <w:t>Symptom scales/items</w:t>
            </w:r>
            <w:r w:rsidRPr="00134F24">
              <w:rPr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6F93343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1308ACE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75F6BBE7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3E499ECF" w14:textId="27B215B0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34F24" w:rsidRPr="00134F24" w14:paraId="6999E264" w14:textId="77777777" w:rsidTr="008F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F96232E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Fatigue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DD08A61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31.6 (27.5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4598FF1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23.7 (19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5851D351" w14:textId="15F37B86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-7.9 (-15.</w:t>
            </w:r>
            <w:r w:rsidR="00C506D4" w:rsidRPr="00134F24">
              <w:rPr>
                <w:sz w:val="20"/>
                <w:szCs w:val="20"/>
                <w:lang w:val="en-US"/>
              </w:rPr>
              <w:t>5</w:t>
            </w:r>
            <w:r w:rsidRPr="00134F24">
              <w:rPr>
                <w:sz w:val="20"/>
                <w:szCs w:val="20"/>
                <w:lang w:val="en-US"/>
              </w:rPr>
              <w:t xml:space="preserve"> − -.3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0AF3EF30" w14:textId="3A2F2876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34F24">
              <w:rPr>
                <w:b/>
                <w:bCs/>
                <w:sz w:val="20"/>
                <w:szCs w:val="20"/>
                <w:lang w:val="en-US"/>
              </w:rPr>
              <w:t xml:space="preserve">.042 </w:t>
            </w:r>
          </w:p>
        </w:tc>
      </w:tr>
      <w:tr w:rsidR="00134F24" w:rsidRPr="00134F24" w14:paraId="4F35E03F" w14:textId="77777777" w:rsidTr="008F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F8EFC88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Nausea and vomiting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B7ABDF4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3.1 (7.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ED61D98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2.6 (6.2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56F533EB" w14:textId="3A2940DB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-0.5 (-3.1 − 2.</w:t>
            </w:r>
            <w:r w:rsidR="00C506D4" w:rsidRPr="00134F24">
              <w:rPr>
                <w:sz w:val="20"/>
                <w:szCs w:val="20"/>
                <w:lang w:val="en-US"/>
              </w:rPr>
              <w:t>3</w:t>
            </w:r>
            <w:r w:rsidRPr="00134F2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273A35E6" w14:textId="5F74C28A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 xml:space="preserve">.7 </w:t>
            </w:r>
          </w:p>
        </w:tc>
      </w:tr>
      <w:tr w:rsidR="00134F24" w:rsidRPr="00134F24" w14:paraId="71B86E79" w14:textId="77777777" w:rsidTr="008F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0E8AFD2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Pain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9ADEA72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18.4 (25.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0080B7B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7.5 (12.7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77EF84C7" w14:textId="22116A36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-10.9 (-19.8 − -2.1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4FAD2F05" w14:textId="44EFA9BD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34F24">
              <w:rPr>
                <w:b/>
                <w:bCs/>
                <w:sz w:val="20"/>
                <w:szCs w:val="20"/>
                <w:lang w:val="en-US"/>
              </w:rPr>
              <w:t xml:space="preserve">.017 </w:t>
            </w:r>
          </w:p>
        </w:tc>
      </w:tr>
      <w:tr w:rsidR="00134F24" w:rsidRPr="00134F24" w14:paraId="3EABBB4A" w14:textId="77777777" w:rsidTr="008F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B730760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Dyspnea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6EECB9D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21.1 (26.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206026D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17.5 (24.2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4FB8EF54" w14:textId="57CD2735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-3.6 (-11.</w:t>
            </w:r>
            <w:r w:rsidR="00C506D4" w:rsidRPr="00134F24">
              <w:rPr>
                <w:sz w:val="20"/>
                <w:szCs w:val="20"/>
                <w:lang w:val="en-US"/>
              </w:rPr>
              <w:t>1</w:t>
            </w:r>
            <w:r w:rsidRPr="00134F24">
              <w:rPr>
                <w:sz w:val="20"/>
                <w:szCs w:val="20"/>
                <w:lang w:val="en-US"/>
              </w:rPr>
              <w:t xml:space="preserve"> − 4.0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1B97F8E0" w14:textId="55593A1C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.</w:t>
            </w:r>
            <w:r w:rsidR="00E51B37" w:rsidRPr="00134F24">
              <w:rPr>
                <w:sz w:val="20"/>
                <w:szCs w:val="20"/>
                <w:lang w:val="en-US"/>
              </w:rPr>
              <w:t>4</w:t>
            </w:r>
            <w:r w:rsidRPr="00134F2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134F24" w:rsidRPr="00134F24" w14:paraId="4BAE7683" w14:textId="77777777" w:rsidTr="008F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5D3CD48E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Insomnia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1B34127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23.7 (28.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4D7286B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18.4 (26.5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2E594C4E" w14:textId="06DE058D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-5.3 (-13.1 − 2.6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5D367401" w14:textId="2085862A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.18</w:t>
            </w:r>
          </w:p>
        </w:tc>
      </w:tr>
      <w:tr w:rsidR="00134F24" w:rsidRPr="00134F24" w14:paraId="71F7BF9D" w14:textId="77777777" w:rsidTr="008F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7F0556BA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Appetite los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ADD274B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14.9 (24.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1391653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7.9 (16.3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1C08C5A7" w14:textId="1594292C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-7 (-15.9 − 1.</w:t>
            </w:r>
            <w:r w:rsidR="00C506D4" w:rsidRPr="00134F24">
              <w:rPr>
                <w:sz w:val="20"/>
                <w:szCs w:val="20"/>
                <w:lang w:val="en-US"/>
              </w:rPr>
              <w:t>9</w:t>
            </w:r>
            <w:r w:rsidRPr="00134F2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661A6330" w14:textId="684E97D9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.1</w:t>
            </w:r>
            <w:r w:rsidR="00E51B37" w:rsidRPr="00134F24">
              <w:rPr>
                <w:sz w:val="20"/>
                <w:szCs w:val="20"/>
                <w:lang w:val="en-US"/>
              </w:rPr>
              <w:t>2</w:t>
            </w:r>
            <w:r w:rsidRPr="00134F2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134F24" w:rsidRPr="00134F24" w14:paraId="2CF90B26" w14:textId="77777777" w:rsidTr="008F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487ECD2A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Constipation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391AA16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9.7 (20.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636E210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10.5 (20.7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0A96A685" w14:textId="14785EFA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0.8 (-8.8 – 10.</w:t>
            </w:r>
            <w:r w:rsidR="00C506D4" w:rsidRPr="00134F24">
              <w:rPr>
                <w:sz w:val="20"/>
                <w:szCs w:val="20"/>
                <w:lang w:val="en-US"/>
              </w:rPr>
              <w:t>6</w:t>
            </w:r>
            <w:r w:rsidRPr="00134F2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428B5202" w14:textId="4C680694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.</w:t>
            </w:r>
            <w:r w:rsidR="00E51B37" w:rsidRPr="00134F24">
              <w:rPr>
                <w:sz w:val="20"/>
                <w:szCs w:val="20"/>
                <w:lang w:val="en-US"/>
              </w:rPr>
              <w:t>9</w:t>
            </w:r>
            <w:r w:rsidRPr="00134F2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134F24" w:rsidRPr="00134F24" w14:paraId="52C4C1FB" w14:textId="77777777" w:rsidTr="008F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auto"/>
            </w:tcBorders>
          </w:tcPr>
          <w:p w14:paraId="692D7F41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177C146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4.4 (11.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A3E5A0B" w14:textId="77777777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3.5 (12.9)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</w:tcPr>
          <w:p w14:paraId="3109ED30" w14:textId="5E82849B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-0.9 (-6.</w:t>
            </w:r>
            <w:r w:rsidR="00C506D4" w:rsidRPr="00134F24">
              <w:rPr>
                <w:sz w:val="20"/>
                <w:szCs w:val="20"/>
                <w:lang w:val="en-US"/>
              </w:rPr>
              <w:t>3</w:t>
            </w:r>
            <w:r w:rsidRPr="00134F24">
              <w:rPr>
                <w:sz w:val="20"/>
                <w:szCs w:val="20"/>
                <w:lang w:val="en-US"/>
              </w:rPr>
              <w:t xml:space="preserve"> – 4.5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05113A02" w14:textId="6D27D6CF" w:rsidR="008F4F3D" w:rsidRPr="00134F24" w:rsidRDefault="008F4F3D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 xml:space="preserve">.7 </w:t>
            </w:r>
          </w:p>
        </w:tc>
      </w:tr>
      <w:tr w:rsidR="00134F24" w:rsidRPr="00134F24" w14:paraId="32FC3B6E" w14:textId="77777777" w:rsidTr="008F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  <w:right w:val="single" w:sz="4" w:space="0" w:color="auto"/>
            </w:tcBorders>
          </w:tcPr>
          <w:p w14:paraId="61528AE1" w14:textId="77777777" w:rsidR="008F4F3D" w:rsidRPr="00134F24" w:rsidRDefault="008F4F3D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F24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Financial difficulties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36A6D718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5.3 (14.6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39968923" w14:textId="77777777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5.3 (19.8)</w:t>
            </w:r>
          </w:p>
        </w:tc>
        <w:tc>
          <w:tcPr>
            <w:tcW w:w="2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57A3" w14:textId="616EE4CE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>0.0 (-5.1 – 5.1)</w:t>
            </w:r>
          </w:p>
        </w:tc>
        <w:tc>
          <w:tcPr>
            <w:tcW w:w="712" w:type="dxa"/>
            <w:tcBorders>
              <w:left w:val="single" w:sz="4" w:space="0" w:color="auto"/>
              <w:bottom w:val="single" w:sz="4" w:space="0" w:color="auto"/>
            </w:tcBorders>
          </w:tcPr>
          <w:p w14:paraId="5F17E040" w14:textId="45ACF680" w:rsidR="008F4F3D" w:rsidRPr="00134F24" w:rsidRDefault="008F4F3D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4F24">
              <w:rPr>
                <w:sz w:val="20"/>
                <w:szCs w:val="20"/>
                <w:lang w:val="en-US"/>
              </w:rPr>
              <w:t xml:space="preserve">1 </w:t>
            </w:r>
          </w:p>
        </w:tc>
      </w:tr>
    </w:tbl>
    <w:p w14:paraId="16580A22" w14:textId="77777777" w:rsidR="00E51B37" w:rsidRPr="00134F24" w:rsidRDefault="00E51B37" w:rsidP="00E51B37">
      <w:pPr>
        <w:spacing w:line="360" w:lineRule="auto"/>
        <w:rPr>
          <w:i/>
          <w:iCs/>
          <w:lang w:val="en-US"/>
        </w:rPr>
      </w:pPr>
      <w:bookmarkStart w:id="1" w:name="_Hlk212458129"/>
      <w:r w:rsidRPr="00134F24">
        <w:rPr>
          <w:i/>
          <w:iCs/>
          <w:lang w:val="en-US"/>
        </w:rPr>
        <w:t xml:space="preserve">SD </w:t>
      </w:r>
      <w:r w:rsidRPr="00134F24">
        <w:rPr>
          <w:lang w:val="en-US"/>
        </w:rPr>
        <w:t>standard deviation</w:t>
      </w:r>
      <w:r w:rsidRPr="00134F24">
        <w:rPr>
          <w:i/>
          <w:iCs/>
          <w:lang w:val="en-US"/>
        </w:rPr>
        <w:t xml:space="preserve">, ES </w:t>
      </w:r>
      <w:r w:rsidRPr="00134F24">
        <w:rPr>
          <w:lang w:val="en-US"/>
        </w:rPr>
        <w:t>effect size</w:t>
      </w:r>
      <w:r w:rsidRPr="00134F24">
        <w:rPr>
          <w:i/>
          <w:iCs/>
          <w:lang w:val="en-US"/>
        </w:rPr>
        <w:t xml:space="preserve">. </w:t>
      </w:r>
      <w:r w:rsidRPr="00134F24">
        <w:rPr>
          <w:rFonts w:cstheme="minorHAnsi"/>
          <w:i/>
          <w:iCs/>
          <w:lang w:val="en-GB"/>
        </w:rPr>
        <w:t>Δ</w:t>
      </w:r>
      <w:r w:rsidRPr="00134F24">
        <w:rPr>
          <w:rFonts w:cstheme="minorHAnsi"/>
          <w:lang w:val="en-GB"/>
        </w:rPr>
        <w:t xml:space="preserve"> </w:t>
      </w:r>
      <w:r w:rsidRPr="00134F24">
        <w:rPr>
          <w:rFonts w:cstheme="minorHAnsi"/>
          <w:lang w:val="en-US"/>
        </w:rPr>
        <w:t>difference between two values.</w:t>
      </w:r>
      <w:r w:rsidRPr="00134F24">
        <w:rPr>
          <w:i/>
          <w:iCs/>
          <w:lang w:val="en-US"/>
        </w:rPr>
        <w:t xml:space="preserve"> </w:t>
      </w:r>
      <w:r w:rsidRPr="00134F24">
        <w:rPr>
          <w:i/>
          <w:iCs/>
          <w:vertAlign w:val="superscript"/>
          <w:lang w:val="en-US"/>
        </w:rPr>
        <w:t xml:space="preserve">1 </w:t>
      </w:r>
      <w:r w:rsidRPr="00134F24">
        <w:rPr>
          <w:lang w:val="en-US"/>
        </w:rPr>
        <w:t xml:space="preserve">paired t-test. </w:t>
      </w:r>
    </w:p>
    <w:bookmarkEnd w:id="1"/>
    <w:p w14:paraId="191A3617" w14:textId="77777777" w:rsidR="00505539" w:rsidRPr="00134F24" w:rsidRDefault="00505539" w:rsidP="00E1684F">
      <w:pPr>
        <w:rPr>
          <w:lang w:val="en-US"/>
        </w:rPr>
      </w:pPr>
    </w:p>
    <w:sectPr w:rsidR="00505539" w:rsidRPr="00134F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E32"/>
    <w:rsid w:val="0004034F"/>
    <w:rsid w:val="0012373A"/>
    <w:rsid w:val="00134F24"/>
    <w:rsid w:val="001A71D9"/>
    <w:rsid w:val="001B5B79"/>
    <w:rsid w:val="00225B02"/>
    <w:rsid w:val="002C272A"/>
    <w:rsid w:val="0040280F"/>
    <w:rsid w:val="00476272"/>
    <w:rsid w:val="00476302"/>
    <w:rsid w:val="004E10E2"/>
    <w:rsid w:val="00504665"/>
    <w:rsid w:val="00505539"/>
    <w:rsid w:val="00506189"/>
    <w:rsid w:val="005147C8"/>
    <w:rsid w:val="005B2AF3"/>
    <w:rsid w:val="005D398F"/>
    <w:rsid w:val="005E4B36"/>
    <w:rsid w:val="00600F1E"/>
    <w:rsid w:val="0060243C"/>
    <w:rsid w:val="0060687A"/>
    <w:rsid w:val="006E1286"/>
    <w:rsid w:val="00731E32"/>
    <w:rsid w:val="00790BB3"/>
    <w:rsid w:val="007D0955"/>
    <w:rsid w:val="007F14E7"/>
    <w:rsid w:val="00821D64"/>
    <w:rsid w:val="00840A00"/>
    <w:rsid w:val="008F4F3D"/>
    <w:rsid w:val="00915C38"/>
    <w:rsid w:val="00944185"/>
    <w:rsid w:val="009814E1"/>
    <w:rsid w:val="009B60D0"/>
    <w:rsid w:val="009E51E4"/>
    <w:rsid w:val="009F431B"/>
    <w:rsid w:val="00AC2EB6"/>
    <w:rsid w:val="00AD3036"/>
    <w:rsid w:val="00B26281"/>
    <w:rsid w:val="00B42813"/>
    <w:rsid w:val="00B77356"/>
    <w:rsid w:val="00BB0BD6"/>
    <w:rsid w:val="00C506D4"/>
    <w:rsid w:val="00C81FD9"/>
    <w:rsid w:val="00CB786C"/>
    <w:rsid w:val="00CF0BFA"/>
    <w:rsid w:val="00D66FC4"/>
    <w:rsid w:val="00DF6498"/>
    <w:rsid w:val="00E1684F"/>
    <w:rsid w:val="00E366D2"/>
    <w:rsid w:val="00E51B37"/>
    <w:rsid w:val="00E55BEF"/>
    <w:rsid w:val="00EC6C7C"/>
    <w:rsid w:val="00EF7458"/>
    <w:rsid w:val="00FA3E5E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F46BB"/>
  <w15:chartTrackingRefBased/>
  <w15:docId w15:val="{F96B1FB1-4CA1-44FD-92AA-53C6CCC0F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31E32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731E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731E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731E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731E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731E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731E32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731E3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731E3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731E3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731E32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731E32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731E3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31E32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731E32"/>
    <w:rPr>
      <w:b/>
      <w:bCs/>
      <w:smallCaps/>
      <w:color w:val="365F91" w:themeColor="accent1" w:themeShade="BF"/>
      <w:spacing w:val="5"/>
    </w:rPr>
  </w:style>
  <w:style w:type="table" w:styleId="Onopgemaaktetabel3">
    <w:name w:val="Plain Table 3"/>
    <w:basedOn w:val="Standaardtabel"/>
    <w:uiPriority w:val="43"/>
    <w:rsid w:val="00731E32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n, M. (Matthijs)</dc:creator>
  <cp:keywords/>
  <dc:description/>
  <cp:lastModifiedBy>Duijn, M. (Matthijs)</cp:lastModifiedBy>
  <cp:revision>2</cp:revision>
  <dcterms:created xsi:type="dcterms:W3CDTF">2025-11-22T13:15:00Z</dcterms:created>
  <dcterms:modified xsi:type="dcterms:W3CDTF">2025-11-22T13:15:00Z</dcterms:modified>
</cp:coreProperties>
</file>